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159" w:rsidRPr="00DF7096" w:rsidRDefault="008A5159" w:rsidP="008A5159">
      <w:pPr>
        <w:pStyle w:val="Mdeck5tablecaption"/>
      </w:pPr>
      <w:proofErr w:type="gramStart"/>
      <w:r>
        <w:rPr>
          <w:b/>
        </w:rPr>
        <w:t>S6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>Effect on antioxidant enzymes and GSH levels in liver, kidney, heart, brain and testes in absence (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acetate</w:t>
      </w:r>
      <w:r w:rsidRPr="009638C3">
        <w:rPr>
          <w:b/>
        </w:rPr>
        <w:t xml:space="preserve">) and presence of AEIA (AEIA + 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acetate</w:t>
      </w:r>
      <w:r w:rsidRPr="009638C3">
        <w:rPr>
          <w:b/>
        </w:rPr>
        <w:t>) in mice.</w:t>
      </w:r>
      <w:proofErr w:type="gramEnd"/>
      <w:r w:rsidRPr="009638C3">
        <w:rPr>
          <w:b/>
        </w:rPr>
        <w:t xml:space="preserve"> </w:t>
      </w:r>
    </w:p>
    <w:tbl>
      <w:tblPr>
        <w:tblW w:w="11705" w:type="dxa"/>
        <w:jc w:val="center"/>
        <w:tblInd w:w="-53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16"/>
        <w:gridCol w:w="840"/>
        <w:gridCol w:w="1937"/>
        <w:gridCol w:w="1882"/>
        <w:gridCol w:w="1708"/>
        <w:gridCol w:w="1610"/>
        <w:gridCol w:w="1712"/>
      </w:tblGrid>
      <w:tr w:rsidR="008A5159" w:rsidRPr="006F2062" w:rsidTr="00072C61">
        <w:trPr>
          <w:jc w:val="center"/>
        </w:trPr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Liver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Kidney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Heart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Brain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Testes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sz w:val="22"/>
                <w:szCs w:val="22"/>
              </w:rPr>
              <w:t>CAT</w:t>
            </w:r>
          </w:p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03F65">
              <w:rPr>
                <w:b/>
                <w:bCs/>
                <w:sz w:val="22"/>
                <w:szCs w:val="22"/>
                <w:lang w:val="en-IN"/>
              </w:rPr>
              <w:t>(U/mg of protein)</w:t>
            </w:r>
          </w:p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212.9 ± 15.3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bookmarkStart w:id="0" w:name="OLE_LINK3"/>
            <w:r w:rsidRPr="00603F65">
              <w:rPr>
                <w:sz w:val="22"/>
                <w:szCs w:val="22"/>
              </w:rPr>
              <w:t xml:space="preserve">216.4 </w:t>
            </w:r>
            <w:bookmarkEnd w:id="0"/>
            <w:r w:rsidRPr="00603F65">
              <w:rPr>
                <w:sz w:val="22"/>
                <w:szCs w:val="22"/>
              </w:rPr>
              <w:t>± 21.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313.2 ± 21.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94.1 ± 6.7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41.25 ± 3.</w:t>
            </w:r>
            <w:r>
              <w:rPr>
                <w:sz w:val="22"/>
                <w:szCs w:val="22"/>
              </w:rPr>
              <w:t>9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132.3 ± 12.7</w:t>
            </w:r>
            <w:r w:rsidRPr="00603F65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122.3 ± 14.2</w:t>
            </w:r>
            <w:r w:rsidRPr="00603F65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3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192.6 ± 17.0</w:t>
            </w:r>
            <w:r w:rsidRPr="00603F65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46.5 ± 3.9</w:t>
            </w:r>
            <w:r w:rsidRPr="00603F65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25.54 ± 3.0</w:t>
            </w:r>
            <w:r w:rsidRPr="00603F65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3F65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203.1 ± 17.7</w:t>
            </w:r>
            <w:r w:rsidRPr="00603F65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8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194.3 ± 19.8</w:t>
            </w:r>
            <w:r w:rsidRPr="00603F65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3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267.5 ± 16.9</w:t>
            </w:r>
            <w:r w:rsidRPr="00603F65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15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03F65">
              <w:rPr>
                <w:sz w:val="22"/>
                <w:szCs w:val="22"/>
              </w:rPr>
              <w:t>69.8 ± 6.8</w:t>
            </w:r>
            <w:r w:rsidRPr="00603F65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603F65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bookmarkStart w:id="1" w:name="OLE_LINK4"/>
            <w:r w:rsidRPr="00603F65">
              <w:rPr>
                <w:sz w:val="22"/>
                <w:szCs w:val="22"/>
              </w:rPr>
              <w:t xml:space="preserve">38.76 </w:t>
            </w:r>
            <w:bookmarkEnd w:id="1"/>
            <w:r w:rsidRPr="00603F65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3.0</w:t>
            </w:r>
            <w:r w:rsidRPr="00603F65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B7EFC">
              <w:rPr>
                <w:b/>
                <w:sz w:val="22"/>
                <w:szCs w:val="22"/>
              </w:rPr>
              <w:t>SOD</w:t>
            </w:r>
          </w:p>
          <w:p w:rsidR="008A5159" w:rsidRPr="006B7EFC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B7EFC">
              <w:rPr>
                <w:b/>
                <w:bCs/>
                <w:sz w:val="22"/>
                <w:szCs w:val="22"/>
                <w:lang w:val="en-IN"/>
              </w:rPr>
              <w:t>(U/mg of protein)</w:t>
            </w:r>
          </w:p>
          <w:p w:rsidR="008A5159" w:rsidRPr="006B7EFC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112.3 ± 7.7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87.5 ± 6.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101.3 ± 9.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87.9 ± 5.7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94.3 ± 5.9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76.5 ± 5.4</w:t>
            </w:r>
            <w:r w:rsidRPr="006B7EF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50.1 ± 4.9</w:t>
            </w:r>
            <w:r w:rsidRPr="006B7EF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3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60.5 ± 5.4</w:t>
            </w:r>
            <w:r w:rsidRPr="006B7EF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56.2 ± 4.0</w:t>
            </w:r>
            <w:r w:rsidRPr="006B7EFC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58.6 ± 4.7</w:t>
            </w:r>
            <w:r w:rsidRPr="006B7EFC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tcBorders>
              <w:top w:val="single" w:sz="4" w:space="0" w:color="auto"/>
            </w:tcBorders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B7EFC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99.0 ± 6.1</w:t>
            </w:r>
            <w:r w:rsidRPr="006B7EF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80.0 ± 6.5</w:t>
            </w:r>
            <w:r w:rsidRPr="006B7EFC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3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92.7 ± 8.3</w:t>
            </w:r>
            <w:r w:rsidRPr="006B7EFC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5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79.7 ± 6.0</w:t>
            </w:r>
            <w:r w:rsidRPr="006B7EF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6B7EFC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B7EFC">
              <w:rPr>
                <w:sz w:val="22"/>
                <w:szCs w:val="22"/>
              </w:rPr>
              <w:t>86.7 ± 4.9</w:t>
            </w:r>
            <w:bookmarkStart w:id="2" w:name="OLE_LINK5"/>
            <w:r w:rsidRPr="006B7EFC">
              <w:rPr>
                <w:sz w:val="22"/>
                <w:szCs w:val="22"/>
                <w:vertAlign w:val="superscript"/>
              </w:rPr>
              <w:t>*</w:t>
            </w:r>
            <w:bookmarkEnd w:id="2"/>
            <w:r w:rsidRPr="006B7EFC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proofErr w:type="spellStart"/>
            <w:r w:rsidRPr="00C87848">
              <w:rPr>
                <w:b/>
                <w:sz w:val="22"/>
                <w:szCs w:val="22"/>
              </w:rPr>
              <w:t>GPx</w:t>
            </w:r>
            <w:proofErr w:type="spellEnd"/>
          </w:p>
          <w:p w:rsidR="008A5159" w:rsidRPr="00C87848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C87848">
              <w:rPr>
                <w:b/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C87848">
              <w:rPr>
                <w:b/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C87848">
              <w:rPr>
                <w:b/>
                <w:bCs/>
                <w:sz w:val="22"/>
                <w:szCs w:val="22"/>
                <w:lang w:val="en-IN"/>
              </w:rPr>
              <w:t>/min/mg of protein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12.6 ± 6.2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60.2 ± 4.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98.4 ± 15.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42.3 ± 6.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53.3 ± 8.8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64.1 ± 4.4</w:t>
            </w:r>
            <w:r w:rsidRPr="00C87848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44.1 ± 3.3</w:t>
            </w:r>
            <w:r w:rsidRPr="00C87848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713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24.2 ± 12.3</w:t>
            </w:r>
            <w:r w:rsidRPr="00C87848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10.1 ± 4.3</w:t>
            </w:r>
            <w:r w:rsidRPr="00C87848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01.1 ± 5.3</w:t>
            </w:r>
            <w:r w:rsidRPr="00C87848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01.6 ± 6.1</w:t>
            </w:r>
            <w:r w:rsidRPr="00C87848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8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C87848">
              <w:rPr>
                <w:sz w:val="22"/>
                <w:szCs w:val="22"/>
              </w:rPr>
              <w:t>59.9 ± 4.1</w:t>
            </w:r>
            <w:r w:rsidRPr="00C8784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3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72.5 ± 13.0</w:t>
            </w:r>
            <w:r w:rsidRPr="00C8784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15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31.0 ± 5.9</w:t>
            </w:r>
            <w:r w:rsidRPr="00C8784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C87848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C87848">
              <w:rPr>
                <w:sz w:val="22"/>
                <w:szCs w:val="22"/>
              </w:rPr>
              <w:t>145.8 ± 9.1</w:t>
            </w:r>
            <w:bookmarkStart w:id="3" w:name="OLE_LINK6"/>
            <w:r w:rsidRPr="00C87848">
              <w:rPr>
                <w:sz w:val="22"/>
                <w:szCs w:val="22"/>
                <w:vertAlign w:val="superscript"/>
              </w:rPr>
              <w:t>*</w:t>
            </w:r>
            <w:bookmarkEnd w:id="3"/>
            <w:r w:rsidRPr="00C8784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97A7F">
              <w:rPr>
                <w:b/>
                <w:sz w:val="22"/>
                <w:szCs w:val="22"/>
              </w:rPr>
              <w:t>GR</w:t>
            </w:r>
          </w:p>
          <w:p w:rsidR="008A5159" w:rsidRPr="00997A7F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997A7F">
              <w:rPr>
                <w:b/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997A7F">
              <w:rPr>
                <w:b/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997A7F">
              <w:rPr>
                <w:b/>
                <w:bCs/>
                <w:sz w:val="22"/>
                <w:szCs w:val="22"/>
                <w:lang w:val="en-IN"/>
              </w:rPr>
              <w:t>/min/mg of protein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78.2 ± 6.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58.1 ± 2.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72.2 ± 4.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45.2 ± 3.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77.4 ± 4.0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49.2 ± 4.1</w:t>
            </w:r>
            <w:r w:rsidRPr="00997A7F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27.9 ± 1.4</w:t>
            </w:r>
            <w:r w:rsidRPr="00997A7F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3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34.3 ± 1.9</w:t>
            </w:r>
            <w:r w:rsidRPr="00997A7F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26.7 ± 1.3</w:t>
            </w:r>
            <w:r w:rsidRPr="00997A7F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bookmarkStart w:id="4" w:name="OLE_LINK7"/>
            <w:r w:rsidRPr="00997A7F">
              <w:rPr>
                <w:sz w:val="22"/>
                <w:szCs w:val="22"/>
              </w:rPr>
              <w:t xml:space="preserve">42.2 </w:t>
            </w:r>
            <w:bookmarkEnd w:id="4"/>
            <w:r w:rsidRPr="00997A7F">
              <w:rPr>
                <w:sz w:val="22"/>
                <w:szCs w:val="22"/>
              </w:rPr>
              <w:t>± 3.5</w:t>
            </w:r>
            <w:r w:rsidRPr="00997A7F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71.5 ± 6.8</w:t>
            </w:r>
            <w:r w:rsidRPr="00997A7F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88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51.3 ± 2.8</w:t>
            </w:r>
            <w:r w:rsidRPr="00997A7F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3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66.6 ± 3.0</w:t>
            </w:r>
            <w:r w:rsidRPr="00997A7F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5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97A7F">
              <w:rPr>
                <w:sz w:val="22"/>
                <w:szCs w:val="22"/>
              </w:rPr>
              <w:t>36.0 ± 2.3</w:t>
            </w:r>
            <w:r w:rsidRPr="00997A7F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997A7F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997A7F">
              <w:rPr>
                <w:sz w:val="22"/>
                <w:szCs w:val="22"/>
              </w:rPr>
              <w:t>75.3 ± 3.9</w:t>
            </w:r>
            <w:r w:rsidRPr="00997A7F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752B4">
              <w:rPr>
                <w:b/>
                <w:sz w:val="22"/>
                <w:szCs w:val="22"/>
              </w:rPr>
              <w:t>GST</w:t>
            </w:r>
          </w:p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752B4">
              <w:rPr>
                <w:b/>
                <w:bCs/>
                <w:sz w:val="22"/>
                <w:szCs w:val="22"/>
                <w:lang w:val="en-IN"/>
              </w:rPr>
              <w:t>(µmol/h/mg of protein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.2 ± 0.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.1 ± 0.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0.9 ± 0.0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bookmarkStart w:id="5" w:name="OLE_LINK8"/>
            <w:r w:rsidRPr="006752B4">
              <w:rPr>
                <w:sz w:val="22"/>
                <w:szCs w:val="22"/>
              </w:rPr>
              <w:t xml:space="preserve">1.6 </w:t>
            </w:r>
            <w:bookmarkEnd w:id="5"/>
            <w:r w:rsidRPr="006752B4">
              <w:rPr>
                <w:sz w:val="22"/>
                <w:szCs w:val="22"/>
              </w:rPr>
              <w:t>± 0.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.9 ± 0.3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0.6 ± 0.07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0.5 ± 0.09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3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0.6 ± 0.01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.1 ± 0.1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1.2 ± 0.1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1.1 ± 0.07</w:t>
            </w:r>
            <w:r w:rsidRPr="006752B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8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0.9 ± 0.08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3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0.8 ± 0.02</w:t>
            </w:r>
            <w:r w:rsidRPr="006752B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5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.5 ± 0.09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6752B4">
              <w:rPr>
                <w:sz w:val="22"/>
                <w:szCs w:val="22"/>
              </w:rPr>
              <w:t>2.5 ± 0.3</w:t>
            </w:r>
            <w:r w:rsidRPr="006752B4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752B4">
              <w:rPr>
                <w:b/>
                <w:sz w:val="22"/>
                <w:szCs w:val="22"/>
              </w:rPr>
              <w:t>GSH</w:t>
            </w:r>
          </w:p>
          <w:p w:rsidR="008A5159" w:rsidRPr="006752B4" w:rsidRDefault="008A5159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6752B4">
              <w:rPr>
                <w:b/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6752B4">
              <w:rPr>
                <w:b/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6752B4">
              <w:rPr>
                <w:b/>
                <w:bCs/>
                <w:sz w:val="22"/>
                <w:szCs w:val="22"/>
                <w:lang w:val="en-IN"/>
              </w:rPr>
              <w:t>/mg protein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7.4 ± 2.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3.2 ± 1.5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4.2 ± 1.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1.3 ± 1.3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9.5 ± 1.0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I</w:t>
            </w:r>
          </w:p>
        </w:tc>
        <w:tc>
          <w:tcPr>
            <w:tcW w:w="1944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5.5 ± 1.3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8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4.2 ± 1.2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3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4.1 ± 1.2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5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3.7 ± 1.4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7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1.8 ± 1.0</w:t>
            </w:r>
            <w:r w:rsidRPr="006752B4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8A5159" w:rsidRPr="006F2062" w:rsidTr="00072C61">
        <w:trPr>
          <w:jc w:val="center"/>
        </w:trPr>
        <w:tc>
          <w:tcPr>
            <w:tcW w:w="2019" w:type="dxa"/>
            <w:vMerge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III</w:t>
            </w:r>
          </w:p>
        </w:tc>
        <w:tc>
          <w:tcPr>
            <w:tcW w:w="1944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3.3 ± 1.8</w:t>
            </w:r>
            <w:r w:rsidRPr="006752B4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8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9.3 ± 1.4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3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1.1 ± 1.9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15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bookmarkStart w:id="6" w:name="OLE_LINK9"/>
            <w:r w:rsidRPr="006752B4">
              <w:rPr>
                <w:sz w:val="22"/>
                <w:szCs w:val="22"/>
              </w:rPr>
              <w:t xml:space="preserve">18.7 </w:t>
            </w:r>
            <w:bookmarkEnd w:id="6"/>
            <w:r w:rsidRPr="006752B4">
              <w:rPr>
                <w:sz w:val="22"/>
                <w:szCs w:val="22"/>
              </w:rPr>
              <w:t>± 1.1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7" w:type="dxa"/>
            <w:shd w:val="clear" w:color="auto" w:fill="auto"/>
          </w:tcPr>
          <w:p w:rsidR="008A5159" w:rsidRPr="006752B4" w:rsidRDefault="008A5159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16.1 ± 1.2</w:t>
            </w:r>
            <w:r w:rsidRPr="006752B4">
              <w:rPr>
                <w:sz w:val="22"/>
                <w:szCs w:val="22"/>
                <w:vertAlign w:val="superscript"/>
              </w:rPr>
              <w:t>*</w:t>
            </w:r>
          </w:p>
        </w:tc>
      </w:tr>
    </w:tbl>
    <w:p w:rsidR="008A5159" w:rsidRDefault="008A5159" w:rsidP="008A5159">
      <w:pPr>
        <w:autoSpaceDE w:val="0"/>
        <w:autoSpaceDN w:val="0"/>
        <w:adjustRightInd w:val="0"/>
        <w:ind w:left="540" w:right="565"/>
      </w:pPr>
      <w:r w:rsidRPr="00B52F8D">
        <w:rPr>
          <w:rFonts w:ascii="Times New Roman" w:hAnsi="Times New Roman"/>
          <w:sz w:val="24"/>
          <w:szCs w:val="24"/>
        </w:rPr>
        <w:t xml:space="preserve">Values are expressed as mean ± SE, for six animals in each group. </w:t>
      </w:r>
      <w:r w:rsidRPr="00B52F8D"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 w:rsidRPr="00B52F8D">
        <w:rPr>
          <w:rFonts w:ascii="Times New Roman" w:hAnsi="Times New Roman"/>
          <w:sz w:val="24"/>
          <w:szCs w:val="24"/>
        </w:rPr>
        <w:t xml:space="preserve">Values differ significantly from normal control (p &lt; 0.01). </w:t>
      </w:r>
      <w:r w:rsidRPr="00B52F8D">
        <w:rPr>
          <w:rFonts w:ascii="Times New Roman" w:hAnsi="Times New Roman"/>
          <w:sz w:val="24"/>
          <w:szCs w:val="24"/>
          <w:vertAlign w:val="superscript"/>
        </w:rPr>
        <w:t>*</w:t>
      </w:r>
      <w:r w:rsidRPr="00B52F8D">
        <w:rPr>
          <w:rFonts w:ascii="Times New Roman" w:hAnsi="Times New Roman"/>
          <w:sz w:val="24"/>
          <w:szCs w:val="24"/>
        </w:rPr>
        <w:t xml:space="preserve"> Values differ significantly from </w:t>
      </w:r>
      <w:proofErr w:type="spellStart"/>
      <w:r w:rsidRPr="00B52F8D">
        <w:rPr>
          <w:rFonts w:ascii="Times New Roman" w:hAnsi="Times New Roman"/>
          <w:sz w:val="24"/>
          <w:szCs w:val="24"/>
        </w:rPr>
        <w:t>Pb</w:t>
      </w:r>
      <w:proofErr w:type="spellEnd"/>
      <w:r w:rsidRPr="00B52F8D">
        <w:rPr>
          <w:rFonts w:ascii="Times New Roman" w:hAnsi="Times New Roman"/>
          <w:sz w:val="24"/>
          <w:szCs w:val="24"/>
        </w:rPr>
        <w:t>-acetate control (p &lt; 0.05).</w:t>
      </w:r>
      <w:r w:rsidRPr="00B52F8D">
        <w:rPr>
          <w:rFonts w:ascii="Times New Roman" w:hAnsi="Times New Roman"/>
          <w:sz w:val="24"/>
          <w:szCs w:val="24"/>
          <w:vertAlign w:val="superscript"/>
        </w:rPr>
        <w:t xml:space="preserve"> **</w:t>
      </w:r>
      <w:r w:rsidRPr="00B52F8D">
        <w:rPr>
          <w:rFonts w:ascii="Times New Roman" w:hAnsi="Times New Roman"/>
          <w:sz w:val="24"/>
          <w:szCs w:val="24"/>
        </w:rPr>
        <w:t xml:space="preserve">Values differ significantly from </w:t>
      </w:r>
      <w:proofErr w:type="spellStart"/>
      <w:r w:rsidRPr="00B52F8D">
        <w:rPr>
          <w:rFonts w:ascii="Times New Roman" w:hAnsi="Times New Roman"/>
          <w:sz w:val="24"/>
          <w:szCs w:val="24"/>
        </w:rPr>
        <w:t>Pb</w:t>
      </w:r>
      <w:proofErr w:type="spellEnd"/>
      <w:r w:rsidRPr="00B52F8D">
        <w:rPr>
          <w:rFonts w:ascii="Times New Roman" w:hAnsi="Times New Roman"/>
          <w:sz w:val="24"/>
          <w:szCs w:val="24"/>
        </w:rPr>
        <w:t>-acetate</w:t>
      </w:r>
      <w:r w:rsidRPr="00B52F8D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B52F8D">
        <w:rPr>
          <w:rFonts w:ascii="Times New Roman" w:hAnsi="Times New Roman"/>
          <w:sz w:val="24"/>
          <w:szCs w:val="24"/>
        </w:rPr>
        <w:t>control (p &lt; 0.01).</w:t>
      </w:r>
      <w:r w:rsidRPr="00116408">
        <w:rPr>
          <w:rFonts w:ascii="Times New Roman" w:hAnsi="Times New Roman"/>
          <w:sz w:val="24"/>
          <w:szCs w:val="24"/>
        </w:rPr>
        <w:t xml:space="preserve"> </w:t>
      </w:r>
    </w:p>
    <w:p w:rsidR="00054A59" w:rsidRDefault="00054A59"/>
    <w:sectPr w:rsidR="00054A59" w:rsidSect="005E4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8A5159"/>
    <w:rsid w:val="00054A59"/>
    <w:rsid w:val="008A5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8A5159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8A515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3</Characters>
  <Application>Microsoft Office Word</Application>
  <DocSecurity>0</DocSecurity>
  <Lines>12</Lines>
  <Paragraphs>3</Paragraphs>
  <ScaleCrop>false</ScaleCrop>
  <Company>TEAM OS</Company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5:00Z</dcterms:created>
  <dcterms:modified xsi:type="dcterms:W3CDTF">2015-09-24T18:45:00Z</dcterms:modified>
</cp:coreProperties>
</file>